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398EC" w14:textId="77777777" w:rsidR="0005651D" w:rsidRPr="00762EFD" w:rsidRDefault="0005651D" w:rsidP="0005651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1. 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low cytometry probes. </w:t>
      </w:r>
    </w:p>
    <w:p w14:paraId="1D79E211" w14:textId="77777777" w:rsidR="007B0AAA" w:rsidRPr="00762EFD" w:rsidRDefault="007B0AAA" w:rsidP="002F5D80">
      <w:pPr>
        <w:rPr>
          <w:rFonts w:ascii="Aptos" w:hAnsi="Aptos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Tablaconcuadrcula"/>
        <w:tblW w:w="9284" w:type="dxa"/>
        <w:tblLook w:val="04A0" w:firstRow="1" w:lastRow="0" w:firstColumn="1" w:lastColumn="0" w:noHBand="0" w:noVBand="1"/>
      </w:tblPr>
      <w:tblGrid>
        <w:gridCol w:w="2058"/>
        <w:gridCol w:w="1630"/>
        <w:gridCol w:w="1325"/>
        <w:gridCol w:w="1665"/>
        <w:gridCol w:w="1024"/>
        <w:gridCol w:w="1582"/>
      </w:tblGrid>
      <w:tr w:rsidR="00762EFD" w:rsidRPr="00762EFD" w14:paraId="3C6AD437" w14:textId="77777777" w:rsidTr="002F5D80">
        <w:tc>
          <w:tcPr>
            <w:tcW w:w="2122" w:type="dxa"/>
          </w:tcPr>
          <w:p w14:paraId="7C1749C1" w14:textId="565891B8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be name</w:t>
            </w:r>
          </w:p>
        </w:tc>
        <w:tc>
          <w:tcPr>
            <w:tcW w:w="1599" w:type="dxa"/>
          </w:tcPr>
          <w:p w14:paraId="24755931" w14:textId="58F62888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lution or concentration</w:t>
            </w:r>
          </w:p>
        </w:tc>
        <w:tc>
          <w:tcPr>
            <w:tcW w:w="1329" w:type="dxa"/>
          </w:tcPr>
          <w:p w14:paraId="44EB6BD1" w14:textId="6435D612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ne</w:t>
            </w:r>
          </w:p>
        </w:tc>
        <w:tc>
          <w:tcPr>
            <w:tcW w:w="1594" w:type="dxa"/>
          </w:tcPr>
          <w:p w14:paraId="1694018D" w14:textId="2D101A9F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1026" w:type="dxa"/>
          </w:tcPr>
          <w:p w14:paraId="3F2CFA77" w14:textId="4008CFAA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# cat</w:t>
            </w:r>
          </w:p>
        </w:tc>
        <w:tc>
          <w:tcPr>
            <w:tcW w:w="1614" w:type="dxa"/>
          </w:tcPr>
          <w:p w14:paraId="470C42C8" w14:textId="702A7DD5" w:rsidR="001A4B8A" w:rsidRPr="00762EFD" w:rsidRDefault="001A4B8A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reagent</w:t>
            </w:r>
          </w:p>
        </w:tc>
      </w:tr>
      <w:tr w:rsidR="00762EFD" w:rsidRPr="00762EFD" w14:paraId="2ADA8A48" w14:textId="77777777" w:rsidTr="002F5D80">
        <w:tc>
          <w:tcPr>
            <w:tcW w:w="2122" w:type="dxa"/>
          </w:tcPr>
          <w:p w14:paraId="564D230E" w14:textId="59ED3EBE" w:rsidR="002F5D80" w:rsidRPr="00762EFD" w:rsidRDefault="00E23B25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exa Fluor 700 </w:t>
            </w: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ti </w:t>
            </w:r>
            <w:r w:rsidR="002F5D80"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  <w:proofErr w:type="spellEnd"/>
            <w:r w:rsidR="002F5D80"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D19</w:t>
            </w:r>
          </w:p>
        </w:tc>
        <w:tc>
          <w:tcPr>
            <w:tcW w:w="1599" w:type="dxa"/>
          </w:tcPr>
          <w:p w14:paraId="6846BEA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7D0DF6F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D5</w:t>
            </w:r>
          </w:p>
        </w:tc>
        <w:tc>
          <w:tcPr>
            <w:tcW w:w="1594" w:type="dxa"/>
          </w:tcPr>
          <w:p w14:paraId="1BC784A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50397D8B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528</w:t>
            </w:r>
          </w:p>
        </w:tc>
        <w:tc>
          <w:tcPr>
            <w:tcW w:w="1614" w:type="dxa"/>
          </w:tcPr>
          <w:p w14:paraId="48922D24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0E1B38AF" w14:textId="77777777" w:rsidTr="002F5D80">
        <w:tc>
          <w:tcPr>
            <w:tcW w:w="2122" w:type="dxa"/>
          </w:tcPr>
          <w:p w14:paraId="1CF7BB95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 mouse</w:t>
            </w:r>
            <w:proofErr w:type="spellEnd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LM-α</w:t>
            </w:r>
          </w:p>
        </w:tc>
        <w:tc>
          <w:tcPr>
            <w:tcW w:w="1599" w:type="dxa"/>
          </w:tcPr>
          <w:p w14:paraId="66E40B4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µg/mL</w:t>
            </w:r>
          </w:p>
        </w:tc>
        <w:tc>
          <w:tcPr>
            <w:tcW w:w="1329" w:type="dxa"/>
          </w:tcPr>
          <w:p w14:paraId="5591C649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lyclonal Rabbit antibody</w:t>
            </w:r>
          </w:p>
        </w:tc>
        <w:tc>
          <w:tcPr>
            <w:tcW w:w="1594" w:type="dxa"/>
          </w:tcPr>
          <w:p w14:paraId="5470C56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proTech</w:t>
            </w:r>
            <w:proofErr w:type="spellEnd"/>
          </w:p>
        </w:tc>
        <w:tc>
          <w:tcPr>
            <w:tcW w:w="1026" w:type="dxa"/>
          </w:tcPr>
          <w:p w14:paraId="05519C9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0-P214</w:t>
            </w:r>
          </w:p>
        </w:tc>
        <w:tc>
          <w:tcPr>
            <w:tcW w:w="1614" w:type="dxa"/>
          </w:tcPr>
          <w:p w14:paraId="26F13216" w14:textId="3D108970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enon Rabbit IgG labeling kit – AF488– Invitrogen (Thermo Fisher #Z25302)</w:t>
            </w:r>
          </w:p>
        </w:tc>
      </w:tr>
      <w:tr w:rsidR="00762EFD" w:rsidRPr="00762EFD" w14:paraId="5D679B95" w14:textId="77777777" w:rsidTr="002F5D80">
        <w:tc>
          <w:tcPr>
            <w:tcW w:w="2122" w:type="dxa"/>
          </w:tcPr>
          <w:p w14:paraId="455A3803" w14:textId="7EF3A73B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 mouse</w:t>
            </w:r>
            <w:proofErr w:type="spellEnd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m1/Chil3-</w:t>
            </w:r>
            <w:r w:rsidRPr="00762E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tinylated</w:t>
            </w:r>
          </w:p>
        </w:tc>
        <w:tc>
          <w:tcPr>
            <w:tcW w:w="1599" w:type="dxa"/>
          </w:tcPr>
          <w:p w14:paraId="3123ABE6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µg/mL</w:t>
            </w:r>
          </w:p>
        </w:tc>
        <w:tc>
          <w:tcPr>
            <w:tcW w:w="1329" w:type="dxa"/>
          </w:tcPr>
          <w:p w14:paraId="4086641B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lyclonal Goat IgG</w:t>
            </w:r>
          </w:p>
        </w:tc>
        <w:tc>
          <w:tcPr>
            <w:tcW w:w="1594" w:type="dxa"/>
          </w:tcPr>
          <w:p w14:paraId="7EBB399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&amp;D</w:t>
            </w:r>
          </w:p>
        </w:tc>
        <w:tc>
          <w:tcPr>
            <w:tcW w:w="1026" w:type="dxa"/>
          </w:tcPr>
          <w:p w14:paraId="6F9C871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F2446</w:t>
            </w:r>
          </w:p>
        </w:tc>
        <w:tc>
          <w:tcPr>
            <w:tcW w:w="1614" w:type="dxa"/>
          </w:tcPr>
          <w:p w14:paraId="62F7F464" w14:textId="6140C9D8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V421 Streptavidin (</w:t>
            </w: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#405225) </w:t>
            </w:r>
          </w:p>
        </w:tc>
      </w:tr>
      <w:tr w:rsidR="00762EFD" w:rsidRPr="00762EFD" w14:paraId="132046A9" w14:textId="77777777" w:rsidTr="002F5D80">
        <w:tc>
          <w:tcPr>
            <w:tcW w:w="2122" w:type="dxa"/>
          </w:tcPr>
          <w:p w14:paraId="6AC89B9C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C anti mouse FRβ</w:t>
            </w:r>
          </w:p>
        </w:tc>
        <w:tc>
          <w:tcPr>
            <w:tcW w:w="1599" w:type="dxa"/>
          </w:tcPr>
          <w:p w14:paraId="2D06B2D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7508F0F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/FR2</w:t>
            </w:r>
          </w:p>
        </w:tc>
        <w:tc>
          <w:tcPr>
            <w:tcW w:w="1594" w:type="dxa"/>
          </w:tcPr>
          <w:p w14:paraId="73106F3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58889D2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3306</w:t>
            </w:r>
          </w:p>
        </w:tc>
        <w:tc>
          <w:tcPr>
            <w:tcW w:w="1614" w:type="dxa"/>
          </w:tcPr>
          <w:p w14:paraId="0C00BB5B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61148E8D" w14:textId="77777777" w:rsidTr="002F5D80">
        <w:tc>
          <w:tcPr>
            <w:tcW w:w="2122" w:type="dxa"/>
          </w:tcPr>
          <w:p w14:paraId="5843888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C-Cy7 anti mouse CD3</w:t>
            </w:r>
          </w:p>
          <w:p w14:paraId="31D87EC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5985525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329" w:type="dxa"/>
          </w:tcPr>
          <w:p w14:paraId="6AB3D114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A2</w:t>
            </w:r>
          </w:p>
        </w:tc>
        <w:tc>
          <w:tcPr>
            <w:tcW w:w="1594" w:type="dxa"/>
          </w:tcPr>
          <w:p w14:paraId="0F68DC7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44DD64F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222</w:t>
            </w:r>
          </w:p>
        </w:tc>
        <w:tc>
          <w:tcPr>
            <w:tcW w:w="1614" w:type="dxa"/>
          </w:tcPr>
          <w:p w14:paraId="7C764A7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34E0F7CA" w14:textId="77777777" w:rsidTr="002F5D80">
        <w:tc>
          <w:tcPr>
            <w:tcW w:w="2122" w:type="dxa"/>
          </w:tcPr>
          <w:p w14:paraId="6CAD9BD9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C-Cy7 anti mouse I-A/I-E</w:t>
            </w:r>
          </w:p>
        </w:tc>
        <w:tc>
          <w:tcPr>
            <w:tcW w:w="1599" w:type="dxa"/>
          </w:tcPr>
          <w:p w14:paraId="5B40D1D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60BFD2D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5/114.15.2</w:t>
            </w:r>
          </w:p>
        </w:tc>
        <w:tc>
          <w:tcPr>
            <w:tcW w:w="1594" w:type="dxa"/>
          </w:tcPr>
          <w:p w14:paraId="3A086DD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706B25A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7628</w:t>
            </w:r>
          </w:p>
        </w:tc>
        <w:tc>
          <w:tcPr>
            <w:tcW w:w="1614" w:type="dxa"/>
          </w:tcPr>
          <w:p w14:paraId="599143C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47FD8F61" w14:textId="77777777" w:rsidTr="002F5D80">
        <w:tc>
          <w:tcPr>
            <w:tcW w:w="2122" w:type="dxa"/>
          </w:tcPr>
          <w:p w14:paraId="358ECE76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V395 anti mouse CD102</w:t>
            </w:r>
          </w:p>
        </w:tc>
        <w:tc>
          <w:tcPr>
            <w:tcW w:w="1599" w:type="dxa"/>
          </w:tcPr>
          <w:p w14:paraId="429342A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267207C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C4(mIC2/4)</w:t>
            </w:r>
          </w:p>
        </w:tc>
        <w:tc>
          <w:tcPr>
            <w:tcW w:w="1594" w:type="dxa"/>
          </w:tcPr>
          <w:p w14:paraId="7FA1D6E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1026" w:type="dxa"/>
          </w:tcPr>
          <w:p w14:paraId="7EBD514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0227</w:t>
            </w:r>
          </w:p>
        </w:tc>
        <w:tc>
          <w:tcPr>
            <w:tcW w:w="1614" w:type="dxa"/>
          </w:tcPr>
          <w:p w14:paraId="3FE4CF9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</w:pPr>
          </w:p>
        </w:tc>
      </w:tr>
      <w:tr w:rsidR="00762EFD" w:rsidRPr="00762EFD" w14:paraId="28F95149" w14:textId="77777777" w:rsidTr="002F5D80">
        <w:tc>
          <w:tcPr>
            <w:tcW w:w="2122" w:type="dxa"/>
          </w:tcPr>
          <w:p w14:paraId="657251C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V737 anti mouse Ly-6G</w:t>
            </w:r>
          </w:p>
        </w:tc>
        <w:tc>
          <w:tcPr>
            <w:tcW w:w="1599" w:type="dxa"/>
          </w:tcPr>
          <w:p w14:paraId="6DB9364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756552C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A8</w:t>
            </w:r>
          </w:p>
        </w:tc>
        <w:tc>
          <w:tcPr>
            <w:tcW w:w="1594" w:type="dxa"/>
          </w:tcPr>
          <w:p w14:paraId="4B26AE6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1026" w:type="dxa"/>
          </w:tcPr>
          <w:p w14:paraId="25FEAD1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1813</w:t>
            </w:r>
          </w:p>
        </w:tc>
        <w:tc>
          <w:tcPr>
            <w:tcW w:w="1614" w:type="dxa"/>
          </w:tcPr>
          <w:p w14:paraId="36424FB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16D0CA3A" w14:textId="77777777" w:rsidTr="002F5D80">
        <w:tc>
          <w:tcPr>
            <w:tcW w:w="2122" w:type="dxa"/>
          </w:tcPr>
          <w:p w14:paraId="7FB038A1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V510 anti mouse Ly-6C</w:t>
            </w:r>
          </w:p>
        </w:tc>
        <w:tc>
          <w:tcPr>
            <w:tcW w:w="1599" w:type="dxa"/>
          </w:tcPr>
          <w:p w14:paraId="267973E6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1C5FF854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K1.4</w:t>
            </w:r>
          </w:p>
        </w:tc>
        <w:tc>
          <w:tcPr>
            <w:tcW w:w="1594" w:type="dxa"/>
          </w:tcPr>
          <w:p w14:paraId="28C663B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5DEC3BF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033</w:t>
            </w:r>
          </w:p>
        </w:tc>
        <w:tc>
          <w:tcPr>
            <w:tcW w:w="1614" w:type="dxa"/>
          </w:tcPr>
          <w:p w14:paraId="4AC586C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65D3E53A" w14:textId="77777777" w:rsidTr="002F5D80">
        <w:tc>
          <w:tcPr>
            <w:tcW w:w="2122" w:type="dxa"/>
          </w:tcPr>
          <w:p w14:paraId="62EADA8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  <w:t>BV605 anti mouse CD11c</w:t>
            </w:r>
          </w:p>
          <w:p w14:paraId="66CF380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36A43D9B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55DC2279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418</w:t>
            </w:r>
          </w:p>
        </w:tc>
        <w:tc>
          <w:tcPr>
            <w:tcW w:w="1594" w:type="dxa"/>
          </w:tcPr>
          <w:p w14:paraId="79235A83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5C545CA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334</w:t>
            </w:r>
          </w:p>
        </w:tc>
        <w:tc>
          <w:tcPr>
            <w:tcW w:w="1614" w:type="dxa"/>
          </w:tcPr>
          <w:p w14:paraId="2B72953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19B1ECD8" w14:textId="77777777" w:rsidTr="002F5D80">
        <w:tc>
          <w:tcPr>
            <w:tcW w:w="2122" w:type="dxa"/>
          </w:tcPr>
          <w:p w14:paraId="0D0DD863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V605 anti mouse CD73</w:t>
            </w:r>
          </w:p>
        </w:tc>
        <w:tc>
          <w:tcPr>
            <w:tcW w:w="1599" w:type="dxa"/>
          </w:tcPr>
          <w:p w14:paraId="6732FA2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29B44A45" w14:textId="77777777" w:rsidR="002F5D80" w:rsidRPr="00762EFD" w:rsidRDefault="00A70899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5" w:history="1">
              <w:r w:rsidR="002F5D80" w:rsidRPr="00762EFD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TY/11.8</w:t>
              </w:r>
            </w:hyperlink>
          </w:p>
        </w:tc>
        <w:tc>
          <w:tcPr>
            <w:tcW w:w="1594" w:type="dxa"/>
          </w:tcPr>
          <w:p w14:paraId="0491FC3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6F852723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215</w:t>
            </w:r>
          </w:p>
        </w:tc>
        <w:tc>
          <w:tcPr>
            <w:tcW w:w="1614" w:type="dxa"/>
          </w:tcPr>
          <w:p w14:paraId="623B582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2698450E" w14:textId="77777777" w:rsidTr="002F5D80">
        <w:tc>
          <w:tcPr>
            <w:tcW w:w="2122" w:type="dxa"/>
          </w:tcPr>
          <w:p w14:paraId="59D7ED0A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V650 anti mouse CD4</w:t>
            </w:r>
          </w:p>
        </w:tc>
        <w:tc>
          <w:tcPr>
            <w:tcW w:w="1599" w:type="dxa"/>
          </w:tcPr>
          <w:p w14:paraId="4BAD78E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5904928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M4-5</w:t>
            </w:r>
          </w:p>
        </w:tc>
        <w:tc>
          <w:tcPr>
            <w:tcW w:w="1594" w:type="dxa"/>
          </w:tcPr>
          <w:p w14:paraId="1F75557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735CF166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555</w:t>
            </w:r>
          </w:p>
        </w:tc>
        <w:tc>
          <w:tcPr>
            <w:tcW w:w="1614" w:type="dxa"/>
          </w:tcPr>
          <w:p w14:paraId="4FA5CC3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777F9805" w14:textId="77777777" w:rsidTr="002F5D80">
        <w:tc>
          <w:tcPr>
            <w:tcW w:w="2122" w:type="dxa"/>
          </w:tcPr>
          <w:p w14:paraId="3A9DF337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V711 anti mouse CD11b</w:t>
            </w:r>
          </w:p>
        </w:tc>
        <w:tc>
          <w:tcPr>
            <w:tcW w:w="1599" w:type="dxa"/>
          </w:tcPr>
          <w:p w14:paraId="5888699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04485D5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1/70</w:t>
            </w:r>
          </w:p>
        </w:tc>
        <w:tc>
          <w:tcPr>
            <w:tcW w:w="1594" w:type="dxa"/>
          </w:tcPr>
          <w:p w14:paraId="67319A03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74EE42E6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242</w:t>
            </w:r>
          </w:p>
        </w:tc>
        <w:tc>
          <w:tcPr>
            <w:tcW w:w="1614" w:type="dxa"/>
          </w:tcPr>
          <w:p w14:paraId="73895B4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2A367174" w14:textId="77777777" w:rsidTr="002F5D80">
        <w:tc>
          <w:tcPr>
            <w:tcW w:w="2122" w:type="dxa"/>
          </w:tcPr>
          <w:p w14:paraId="74F7E0F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  <w:t>BV785 anti mouse CD45</w:t>
            </w:r>
          </w:p>
          <w:p w14:paraId="647D516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36A8736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7760C70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594" w:type="dxa"/>
          </w:tcPr>
          <w:p w14:paraId="56BF6A39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085AE61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3149</w:t>
            </w:r>
          </w:p>
        </w:tc>
        <w:tc>
          <w:tcPr>
            <w:tcW w:w="1614" w:type="dxa"/>
          </w:tcPr>
          <w:p w14:paraId="223A1B4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1EAEA839" w14:textId="77777777" w:rsidTr="002F5D80">
        <w:tc>
          <w:tcPr>
            <w:tcW w:w="2122" w:type="dxa"/>
          </w:tcPr>
          <w:p w14:paraId="367F355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TC anti mouse</w:t>
            </w:r>
          </w:p>
          <w:p w14:paraId="05AB3B1F" w14:textId="3E75565E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L-17A </w:t>
            </w:r>
          </w:p>
          <w:p w14:paraId="1507CEC9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6794A32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329" w:type="dxa"/>
          </w:tcPr>
          <w:p w14:paraId="4C44CAF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TC11-18H10.1</w:t>
            </w:r>
          </w:p>
        </w:tc>
        <w:tc>
          <w:tcPr>
            <w:tcW w:w="1594" w:type="dxa"/>
          </w:tcPr>
          <w:p w14:paraId="062C3D5B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6A3A7FA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908</w:t>
            </w:r>
          </w:p>
        </w:tc>
        <w:tc>
          <w:tcPr>
            <w:tcW w:w="1614" w:type="dxa"/>
          </w:tcPr>
          <w:p w14:paraId="61413C2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32C84B43" w14:textId="77777777" w:rsidTr="002F5D80">
        <w:tc>
          <w:tcPr>
            <w:tcW w:w="2122" w:type="dxa"/>
          </w:tcPr>
          <w:p w14:paraId="2D7861AF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IVE/DEAD™ Fixable Aqua </w:t>
            </w:r>
          </w:p>
        </w:tc>
        <w:tc>
          <w:tcPr>
            <w:tcW w:w="1599" w:type="dxa"/>
          </w:tcPr>
          <w:p w14:paraId="7E483B4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50</w:t>
            </w:r>
          </w:p>
        </w:tc>
        <w:tc>
          <w:tcPr>
            <w:tcW w:w="1329" w:type="dxa"/>
          </w:tcPr>
          <w:p w14:paraId="341728A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594" w:type="dxa"/>
          </w:tcPr>
          <w:p w14:paraId="777F4CEE" w14:textId="7D8E8FA9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trogen (Thermo Fisher)</w:t>
            </w:r>
          </w:p>
        </w:tc>
        <w:tc>
          <w:tcPr>
            <w:tcW w:w="1026" w:type="dxa"/>
          </w:tcPr>
          <w:p w14:paraId="69B7447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34957</w:t>
            </w:r>
          </w:p>
        </w:tc>
        <w:tc>
          <w:tcPr>
            <w:tcW w:w="1614" w:type="dxa"/>
          </w:tcPr>
          <w:p w14:paraId="36CB5D5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2EFD" w:rsidRPr="00762EFD" w14:paraId="2232677F" w14:textId="77777777" w:rsidTr="002F5D80">
        <w:tc>
          <w:tcPr>
            <w:tcW w:w="2122" w:type="dxa"/>
          </w:tcPr>
          <w:p w14:paraId="48FC2AD2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 anti mouse CD154</w:t>
            </w:r>
          </w:p>
        </w:tc>
        <w:tc>
          <w:tcPr>
            <w:tcW w:w="1599" w:type="dxa"/>
          </w:tcPr>
          <w:p w14:paraId="0D03A032" w14:textId="77777777" w:rsidR="002F5D80" w:rsidRPr="00762EFD" w:rsidRDefault="002F5D80" w:rsidP="002F5D80">
            <w:pPr>
              <w:ind w:left="9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329" w:type="dxa"/>
          </w:tcPr>
          <w:p w14:paraId="5F2552D6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1</w:t>
            </w:r>
          </w:p>
        </w:tc>
        <w:tc>
          <w:tcPr>
            <w:tcW w:w="1594" w:type="dxa"/>
          </w:tcPr>
          <w:p w14:paraId="35E7D02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1026" w:type="dxa"/>
          </w:tcPr>
          <w:p w14:paraId="192A58E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6506</w:t>
            </w:r>
          </w:p>
        </w:tc>
        <w:tc>
          <w:tcPr>
            <w:tcW w:w="1614" w:type="dxa"/>
          </w:tcPr>
          <w:p w14:paraId="08A0F70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616E3B34" w14:textId="77777777" w:rsidTr="002F5D80">
        <w:tc>
          <w:tcPr>
            <w:tcW w:w="2122" w:type="dxa"/>
          </w:tcPr>
          <w:p w14:paraId="02B9285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 anti mouse/human IL-5</w:t>
            </w:r>
          </w:p>
          <w:p w14:paraId="144D43B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32C4AA1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329" w:type="dxa"/>
          </w:tcPr>
          <w:p w14:paraId="0537F056" w14:textId="492DC7E8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FK5</w:t>
            </w:r>
          </w:p>
        </w:tc>
        <w:tc>
          <w:tcPr>
            <w:tcW w:w="1594" w:type="dxa"/>
          </w:tcPr>
          <w:p w14:paraId="4E0BD1C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367CBF6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4304</w:t>
            </w:r>
          </w:p>
        </w:tc>
        <w:tc>
          <w:tcPr>
            <w:tcW w:w="1614" w:type="dxa"/>
          </w:tcPr>
          <w:p w14:paraId="6AC6A329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168AB6E7" w14:textId="77777777" w:rsidTr="002F5D80">
        <w:tc>
          <w:tcPr>
            <w:tcW w:w="2122" w:type="dxa"/>
          </w:tcPr>
          <w:p w14:paraId="5CE21587" w14:textId="347CD685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/Dazzle™ 594 </w:t>
            </w: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 mouse</w:t>
            </w:r>
            <w:proofErr w:type="spellEnd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FN-</w:t>
            </w: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419"/>
              </w:rPr>
              <w:t>γ</w:t>
            </w:r>
          </w:p>
          <w:p w14:paraId="6860BB80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6206071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329" w:type="dxa"/>
          </w:tcPr>
          <w:p w14:paraId="1C4A3B1F" w14:textId="7C5AFACD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MG1.2</w:t>
            </w:r>
          </w:p>
        </w:tc>
        <w:tc>
          <w:tcPr>
            <w:tcW w:w="1594" w:type="dxa"/>
          </w:tcPr>
          <w:p w14:paraId="66CAD83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0ED5D2E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5846</w:t>
            </w:r>
          </w:p>
        </w:tc>
        <w:tc>
          <w:tcPr>
            <w:tcW w:w="1614" w:type="dxa"/>
          </w:tcPr>
          <w:p w14:paraId="3C07E93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64C0273F" w14:textId="77777777" w:rsidTr="002F5D80">
        <w:tc>
          <w:tcPr>
            <w:tcW w:w="2122" w:type="dxa"/>
          </w:tcPr>
          <w:p w14:paraId="6297802D" w14:textId="77777777" w:rsidR="002F5D80" w:rsidRPr="00762EFD" w:rsidRDefault="002F5D80" w:rsidP="002F5D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E-CF594 anti mouse </w:t>
            </w: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lec</w:t>
            </w:r>
            <w:proofErr w:type="spellEnd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</w:t>
            </w:r>
          </w:p>
        </w:tc>
        <w:tc>
          <w:tcPr>
            <w:tcW w:w="1599" w:type="dxa"/>
          </w:tcPr>
          <w:p w14:paraId="691D2A64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400</w:t>
            </w:r>
          </w:p>
        </w:tc>
        <w:tc>
          <w:tcPr>
            <w:tcW w:w="1329" w:type="dxa"/>
          </w:tcPr>
          <w:p w14:paraId="1EF03BA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50-2440</w:t>
            </w:r>
          </w:p>
        </w:tc>
        <w:tc>
          <w:tcPr>
            <w:tcW w:w="1594" w:type="dxa"/>
          </w:tcPr>
          <w:p w14:paraId="012E7DF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 Bioscience</w:t>
            </w:r>
          </w:p>
        </w:tc>
        <w:tc>
          <w:tcPr>
            <w:tcW w:w="1026" w:type="dxa"/>
          </w:tcPr>
          <w:p w14:paraId="6FA455C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2757</w:t>
            </w:r>
          </w:p>
        </w:tc>
        <w:tc>
          <w:tcPr>
            <w:tcW w:w="1614" w:type="dxa"/>
          </w:tcPr>
          <w:p w14:paraId="0E7CCC8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FD" w:rsidRPr="00762EFD" w14:paraId="5209E91C" w14:textId="77777777" w:rsidTr="002F5D80">
        <w:tc>
          <w:tcPr>
            <w:tcW w:w="2122" w:type="dxa"/>
          </w:tcPr>
          <w:p w14:paraId="3AAE768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-Cy7 anti mouse F4/80</w:t>
            </w:r>
          </w:p>
        </w:tc>
        <w:tc>
          <w:tcPr>
            <w:tcW w:w="1599" w:type="dxa"/>
          </w:tcPr>
          <w:p w14:paraId="5206D0D2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329" w:type="dxa"/>
          </w:tcPr>
          <w:p w14:paraId="6A85DAB5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8</w:t>
            </w:r>
          </w:p>
        </w:tc>
        <w:tc>
          <w:tcPr>
            <w:tcW w:w="1594" w:type="dxa"/>
          </w:tcPr>
          <w:p w14:paraId="2C244A77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0749829D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114</w:t>
            </w:r>
          </w:p>
        </w:tc>
        <w:tc>
          <w:tcPr>
            <w:tcW w:w="1614" w:type="dxa"/>
          </w:tcPr>
          <w:p w14:paraId="2A246A2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F5D80" w:rsidRPr="00762EFD" w14:paraId="218386C7" w14:textId="77777777" w:rsidTr="002F5D80">
        <w:tc>
          <w:tcPr>
            <w:tcW w:w="2122" w:type="dxa"/>
          </w:tcPr>
          <w:p w14:paraId="495C178F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-Cy7 anti mouse</w:t>
            </w:r>
          </w:p>
          <w:p w14:paraId="6140A9D1" w14:textId="49547D6A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L-13</w:t>
            </w:r>
          </w:p>
          <w:p w14:paraId="08BF9E2E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3A2409BA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329" w:type="dxa"/>
          </w:tcPr>
          <w:p w14:paraId="1395F532" w14:textId="1D86E000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17010B</w:t>
            </w:r>
          </w:p>
        </w:tc>
        <w:tc>
          <w:tcPr>
            <w:tcW w:w="1594" w:type="dxa"/>
          </w:tcPr>
          <w:p w14:paraId="7AEC43B8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026" w:type="dxa"/>
          </w:tcPr>
          <w:p w14:paraId="54EEF1C3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2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408</w:t>
            </w:r>
          </w:p>
        </w:tc>
        <w:tc>
          <w:tcPr>
            <w:tcW w:w="1614" w:type="dxa"/>
          </w:tcPr>
          <w:p w14:paraId="6DBDB2DC" w14:textId="77777777" w:rsidR="002F5D80" w:rsidRPr="00762EFD" w:rsidRDefault="002F5D80" w:rsidP="002F5D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3CF2B68" w14:textId="77777777" w:rsidR="007B0AAA" w:rsidRPr="00762EFD" w:rsidRDefault="007B0AAA" w:rsidP="002F5D80">
      <w:pPr>
        <w:rPr>
          <w:rFonts w:ascii="Aptos" w:hAnsi="Aptos" w:cs="Times New Roman"/>
          <w:b/>
          <w:color w:val="000000" w:themeColor="text1"/>
          <w:sz w:val="20"/>
          <w:szCs w:val="20"/>
          <w:lang w:val="en-US"/>
        </w:rPr>
      </w:pPr>
    </w:p>
    <w:p w14:paraId="3DC0F884" w14:textId="77777777" w:rsidR="00F67232" w:rsidRPr="00762EFD" w:rsidRDefault="00F67232" w:rsidP="002F5D80">
      <w:pPr>
        <w:rPr>
          <w:rFonts w:ascii="Aptos" w:hAnsi="Aptos" w:cs="Times New Roman"/>
          <w:b/>
          <w:color w:val="000000" w:themeColor="text1"/>
          <w:sz w:val="20"/>
          <w:szCs w:val="20"/>
          <w:lang w:val="en-US"/>
        </w:rPr>
      </w:pPr>
    </w:p>
    <w:p w14:paraId="37D11C9C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3D9664" w14:textId="77777777" w:rsidR="00A70899" w:rsidRDefault="00A70899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F8D2E39" w14:textId="13C6587E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Legends</w:t>
      </w:r>
    </w:p>
    <w:p w14:paraId="76332B41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0F41B2" w14:textId="41161CAB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1. Flow cytometry gating strategies used.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The separation of non-monocyte CD11b</w:t>
      </w:r>
      <w:r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cells into SCM, CCM and LCM, based on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F4/80 and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MHCII, was also aided by the patterns of expression of CD73, FR</w:t>
      </w:r>
      <w:r w:rsidRPr="00762EFD">
        <w:rPr>
          <w:rFonts w:ascii="Symbol" w:hAnsi="Symbol" w:cs="Times New Roman"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CD102, as shown in the heat maps for these 3 markers below the main gating strategy. </w:t>
      </w:r>
    </w:p>
    <w:p w14:paraId="085691F5" w14:textId="7C2A2291" w:rsidR="00F00728" w:rsidRPr="00762EFD" w:rsidRDefault="00F00728" w:rsidP="00F1742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bookmarkStart w:id="0" w:name="_GoBack"/>
      <w:bookmarkEnd w:id="0"/>
    </w:p>
    <w:p w14:paraId="777D0836" w14:textId="62F98CA6" w:rsidR="00F00728" w:rsidRPr="00762EFD" w:rsidRDefault="00F00728" w:rsidP="00E6373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2. Surface and total CD154 expression in peritoneal cavity cells of naïve and </w:t>
      </w:r>
      <w:r w:rsidRPr="00762EF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 xml:space="preserve">H. </w:t>
      </w:r>
      <w:proofErr w:type="spellStart"/>
      <w:r w:rsidRPr="00762EF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polygyrus</w:t>
      </w:r>
      <w:proofErr w:type="spellEnd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-infected mice. </w:t>
      </w:r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>CD154 was measured by flow cytometry in CD4</w:t>
      </w:r>
      <w:r w:rsidR="00E63738"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T cells (CD4), B cells (B), monocytes (Mo), SCM, CCM, LCM, eosinophils (</w:t>
      </w:r>
      <w:proofErr w:type="spellStart"/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>Eo</w:t>
      </w:r>
      <w:proofErr w:type="spellEnd"/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>), neutrophils (</w:t>
      </w:r>
      <w:proofErr w:type="spellStart"/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>Neu</w:t>
      </w:r>
      <w:proofErr w:type="spellEnd"/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>) and other cells present in the peritoneal cavity</w:t>
      </w:r>
      <w:r w:rsidR="00C44352"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of naïve (“n”) and </w:t>
      </w:r>
      <w:r w:rsidR="00C44352" w:rsidRPr="00762EFD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H. </w:t>
      </w:r>
      <w:proofErr w:type="spellStart"/>
      <w:r w:rsidR="00C44352" w:rsidRPr="00762EFD">
        <w:rPr>
          <w:rFonts w:ascii="Times New Roman" w:hAnsi="Times New Roman" w:cs="Times New Roman"/>
          <w:bCs/>
          <w:i/>
          <w:color w:val="000000" w:themeColor="text1"/>
          <w:lang w:val="en-US"/>
        </w:rPr>
        <w:t>polygyrus</w:t>
      </w:r>
      <w:proofErr w:type="spellEnd"/>
      <w:r w:rsidR="00C44352" w:rsidRPr="00762EFD">
        <w:rPr>
          <w:rFonts w:ascii="Times New Roman" w:hAnsi="Times New Roman" w:cs="Times New Roman"/>
          <w:bCs/>
          <w:color w:val="000000" w:themeColor="text1"/>
          <w:lang w:val="en-US"/>
        </w:rPr>
        <w:t>-infected (“</w:t>
      </w:r>
      <w:proofErr w:type="spellStart"/>
      <w:r w:rsidR="00C44352" w:rsidRPr="00762EFD">
        <w:rPr>
          <w:rFonts w:ascii="Times New Roman" w:hAnsi="Times New Roman" w:cs="Times New Roman"/>
          <w:bCs/>
          <w:color w:val="000000" w:themeColor="text1"/>
          <w:lang w:val="en-US"/>
        </w:rPr>
        <w:t>Hp</w:t>
      </w:r>
      <w:proofErr w:type="spellEnd"/>
      <w:r w:rsidR="00C44352" w:rsidRPr="00762EFD">
        <w:rPr>
          <w:rFonts w:ascii="Times New Roman" w:hAnsi="Times New Roman" w:cs="Times New Roman"/>
          <w:bCs/>
          <w:color w:val="000000" w:themeColor="text1"/>
          <w:lang w:val="en-US"/>
        </w:rPr>
        <w:t>”) mice</w:t>
      </w:r>
      <w:r w:rsidR="00E63738"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="002E065E" w:rsidRPr="00762EFD">
        <w:rPr>
          <w:rFonts w:ascii="Times New Roman" w:hAnsi="Times New Roman" w:cs="Times New Roman"/>
          <w:bCs/>
          <w:color w:val="000000" w:themeColor="text1"/>
          <w:lang w:val="en-US"/>
        </w:rPr>
        <w:t>The data on CD4</w:t>
      </w:r>
      <w:r w:rsidR="002E065E"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="002E065E"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T cells are the same presented in Figure 2 c, d. </w:t>
      </w:r>
      <w:r w:rsidR="002E065E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Data for eosinophils, neutrophils and “other cells” are available from a single experiment. </w:t>
      </w:r>
      <w:r w:rsidR="00E63738" w:rsidRPr="00762EFD">
        <w:rPr>
          <w:rFonts w:ascii="Times New Roman" w:hAnsi="Times New Roman" w:cs="Times New Roman"/>
          <w:iCs/>
          <w:color w:val="000000" w:themeColor="text1"/>
          <w:lang w:val="en-US"/>
        </w:rPr>
        <w:t>The data are pres</w:t>
      </w:r>
      <w:r w:rsidR="002E065E" w:rsidRPr="00762EFD">
        <w:rPr>
          <w:rFonts w:ascii="Times New Roman" w:hAnsi="Times New Roman" w:cs="Times New Roman"/>
          <w:iCs/>
          <w:color w:val="000000" w:themeColor="text1"/>
          <w:lang w:val="en-US"/>
        </w:rPr>
        <w:t>ented as explained for Figure 1.</w:t>
      </w:r>
    </w:p>
    <w:p w14:paraId="7857FE7C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CADD6C" w14:textId="0778EB86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F00728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Ki-67 expression in peritoneal monocyte-macrophage populations of mice infected with </w:t>
      </w:r>
      <w:r w:rsidRPr="00762EFD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H. </w:t>
      </w:r>
      <w:proofErr w:type="spellStart"/>
      <w:r w:rsidRPr="00762EFD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polygyrus</w:t>
      </w:r>
      <w:proofErr w:type="spellEnd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treated with CD154 blocking or control antibody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Mice were treated as explained for Figure 1 and Ki-67 expression measured in monocytes (a), SCM (b), CCM (c) and LCM (d) as an indication of 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t>cycling cells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. 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t>In addition, Ki-67</w:t>
      </w:r>
      <w:r w:rsidR="009F6590" w:rsidRPr="00762EFD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H</w:t>
      </w:r>
      <w:r w:rsidR="004615BA" w:rsidRPr="00762EFD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 xml:space="preserve">i 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cells (i.e. cells the G2/M phases of cell cycle specifically 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fldChar w:fldCharType="begin"/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instrText xml:space="preserve"> ADDIN ZOTERO_ITEM CSL_CITATION {"citationID":"n4h4AQMe","properties":{"formattedCitation":"\\super 62\\nosupersub{}","plainCitation":"62","noteIndex":0},"citationItems":[{"id":2038,"uris":["http://zotero.org/users/local/bhmaqWFH/items/JIL8EQRF"],"itemData":{"id":2038,"type":"article-journal","abstract":"Flow cytometric multiparameter analysis of two proliferation-associated nuclear antigens (proliferating cell nuclear antigen (PCNA)/cyclin and Ki-67) was performed on seven human hematopoietic cell lines. PCNA/cyclin, an S phase-related antigen, was detected using an autoantibody and a fluorescein isothiocyanate-labeled anti-human antibody. The Ki-67 antigen, which in cycling cells is expressed with increasing levels during the S phase with a maximum in the M phase, was detected using a monoclonal antibody and a phycoerythrin-conjugated anti-mouse antibody. In some experiments the PCNA/Ki-67 staining was combined with a DNA stain, 7-amino actinomycin D, and simultaneous detection of the three stains was performed by a single laser flow cytometer. Using this technique four distinct cell populations, representing G1, S, G2, and M, respectively, could be demonstrated in cycling cells on the basis of their PCNA/cyclin and Ki-67 levels. The cell cycle phase specificity could be verified using metaphase (vinblastine, colcemide) and G2 phase (mitoxantrone) blocking agents, as well as by stainings with a mitosis-specific antibody (MPM-2). Also, G0 cells could be discriminated from G1 cells in analysis of a mixture of resting peripheral mononuclear blood cells and a proliferating cell line. This technique can be valuable in detailed cell cycle analysis, since all cell cycle phases can be visualized and calculated using a simple double staining procedure.","container-title":"Experimental Cell Research","DOI":"10.1016/0014-4827(90)90124-s","ISSN":"0014-4827","issue":"1","journalAbbreviation":"Exp Cell Res","language":"eng","note":"PMID: 1967582","page":"111-118","source":"PubMed","title":"Flow cytometric multiparameter analysis of proliferating cell nuclear antigen/cyclin and Ki-67 antigen: a new view of the cell cycle","title-short":"Flow cytometric multiparameter analysis of proliferating cell nuclear antigen/cyclin and Ki-67 antigen","volume":"187","author":[{"family":"Landberg","given":"G."},{"family":"Tan","given":"E. M."},{"family":"Roos","given":"G."}],"issued":{"date-parts":[["1990",3]]}}}],"schema":"https://github.com/citation-style-language/schema/raw/master/csl-citation.json"} </w:instrTex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fldChar w:fldCharType="separate"/>
      </w:r>
      <w:r w:rsidR="004615BA" w:rsidRPr="00762EF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2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fldChar w:fldCharType="end"/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) were quantitated in the case of LCM (e). </w:t>
      </w:r>
      <w:r w:rsidR="009F6590" w:rsidRPr="00762EFD">
        <w:rPr>
          <w:rFonts w:ascii="Times New Roman" w:hAnsi="Times New Roman" w:cs="Times New Roman"/>
          <w:iCs/>
          <w:color w:val="000000" w:themeColor="text1"/>
          <w:lang w:val="en-US"/>
        </w:rPr>
        <w:t>Ki-67</w:t>
      </w:r>
      <w:r w:rsidR="009F6590" w:rsidRPr="00762EFD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H</w:t>
      </w:r>
      <w:r w:rsidR="004615BA" w:rsidRPr="00762EFD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i</w:t>
      </w:r>
      <w:r w:rsidR="004615BA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 cells could not be discriminated for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monocytes, SCM and CCM. </w:t>
      </w:r>
    </w:p>
    <w:p w14:paraId="1B9D542D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B2F0F3" w14:textId="0C0B4402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Figure </w:t>
      </w:r>
      <w:r w:rsidR="00F00728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. FR</w:t>
      </w:r>
      <w:r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MHCII expression represented in heat maps on the UMAP visualization of peritoneal monocyte-macrophages.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Data are shown for infected mice only. The subpopulation of LCM located close to CCM indicated in Figure 5 a is also shown. </w:t>
      </w:r>
    </w:p>
    <w:p w14:paraId="54D299BB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2E6073BA" w14:textId="1F0D3E59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F00728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. F4/80 and CD102 expression in FR</w:t>
      </w:r>
      <w:r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+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FR</w:t>
      </w:r>
      <w:r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-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LCM, and for comparison in </w:t>
      </w:r>
      <w:r w:rsidR="006D0375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M and </w:t>
      </w:r>
      <w:r w:rsidR="006D0375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M, in mice infected with </w:t>
      </w:r>
      <w:r w:rsidRPr="00762EFD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H. </w:t>
      </w:r>
      <w:proofErr w:type="spellStart"/>
      <w:r w:rsidRPr="00762EFD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polygyrus</w:t>
      </w:r>
      <w:proofErr w:type="spellEnd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treated with CD154 blocking or control antibody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Mice were treated as explained for Figure 1, and peritoneal cavity monocyte-macrophages analyzed for F4/80 </w:t>
      </w:r>
      <w:r w:rsidR="00533B20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(a)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>and CD102 expression</w:t>
      </w:r>
      <w:r w:rsidR="00533B20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 (b)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. </w:t>
      </w:r>
      <w:bookmarkStart w:id="1" w:name="OLE_LINK4"/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Data, for infected mice only, are presented as explained for Figure 1. </w:t>
      </w:r>
      <w:bookmarkEnd w:id="1"/>
    </w:p>
    <w:p w14:paraId="45446369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</w:p>
    <w:p w14:paraId="6BA69FDD" w14:textId="084C0D9C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F00728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proofErr w:type="spellStart"/>
      <w:r w:rsidR="004E27A3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EdU</w:t>
      </w:r>
      <w:proofErr w:type="spellEnd"/>
      <w:r w:rsidR="004E27A3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corporation and 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Ym1 </w:t>
      </w:r>
      <w:r w:rsidR="00533B20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and RELM-</w:t>
      </w:r>
      <w:r w:rsidR="00533B20" w:rsidRPr="00762EFD">
        <w:rPr>
          <w:rFonts w:ascii="Symbol" w:hAnsi="Symbol" w:cs="Times New Roman"/>
          <w:b/>
          <w:bCs/>
          <w:color w:val="000000" w:themeColor="text1"/>
          <w:lang w:val="en-US"/>
        </w:rPr>
        <w:t></w:t>
      </w:r>
      <w:r w:rsidR="00533B20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xpression </w:t>
      </w:r>
      <w:bookmarkStart w:id="2" w:name="OLE_LINK5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 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FR</w:t>
      </w:r>
      <w:r w:rsidR="00BB64AD"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+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nd 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FR</w:t>
      </w:r>
      <w:r w:rsidR="00BB64AD"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-</w:t>
      </w:r>
      <w:r w:rsidR="00BB64AD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CM </w:t>
      </w:r>
      <w:bookmarkEnd w:id="2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uring </w:t>
      </w:r>
      <w:r w:rsidRPr="00762EF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 xml:space="preserve">H. </w:t>
      </w:r>
      <w:proofErr w:type="spellStart"/>
      <w:r w:rsidRPr="00762EF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polygyrus</w:t>
      </w:r>
      <w:proofErr w:type="spellEnd"/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fection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The data from Figure 4 </w:t>
      </w:r>
      <w:r w:rsidR="004E27A3" w:rsidRPr="00762EFD">
        <w:rPr>
          <w:rFonts w:ascii="Times New Roman" w:hAnsi="Times New Roman" w:cs="Times New Roman"/>
          <w:iCs/>
          <w:color w:val="000000" w:themeColor="text1"/>
          <w:lang w:val="en-US"/>
        </w:rPr>
        <w:t>d</w:t>
      </w:r>
      <w:r w:rsidR="0051605E" w:rsidRPr="00762EFD">
        <w:rPr>
          <w:rFonts w:ascii="Times New Roman" w:hAnsi="Times New Roman" w:cs="Times New Roman"/>
          <w:iCs/>
          <w:color w:val="000000" w:themeColor="text1"/>
          <w:lang w:val="en-US"/>
        </w:rPr>
        <w:t>,</w:t>
      </w:r>
      <w:r w:rsidR="004E27A3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>h</w:t>
      </w:r>
      <w:r w:rsidR="0051605E"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 and l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 were re-analyzed for </w:t>
      </w:r>
      <w:r w:rsidR="004E27A3" w:rsidRPr="00762EFD">
        <w:rPr>
          <w:rFonts w:ascii="Times New Roman" w:hAnsi="Times New Roman" w:cs="Times New Roman"/>
          <w:bCs/>
          <w:color w:val="000000" w:themeColor="text1"/>
          <w:lang w:val="en-US"/>
        </w:rPr>
        <w:t>FR</w:t>
      </w:r>
      <w:r w:rsidR="004E27A3" w:rsidRPr="00762EFD">
        <w:rPr>
          <w:rFonts w:ascii="Symbol" w:hAnsi="Symbol" w:cs="Times New Roman"/>
          <w:bCs/>
          <w:color w:val="000000" w:themeColor="text1"/>
          <w:lang w:val="en-US"/>
        </w:rPr>
        <w:t></w:t>
      </w:r>
      <w:r w:rsidR="004E27A3"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-</w:t>
      </w:r>
      <w:r w:rsidR="004E27A3"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FR</w:t>
      </w:r>
      <w:r w:rsidRPr="00762EFD">
        <w:rPr>
          <w:rFonts w:ascii="Symbol" w:hAnsi="Symbol" w:cs="Times New Roman"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LCM separately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Data are presented as explained for Figure 1. </w:t>
      </w:r>
    </w:p>
    <w:p w14:paraId="724FD0A0" w14:textId="77777777" w:rsidR="00F1742E" w:rsidRPr="00762EFD" w:rsidRDefault="00F1742E" w:rsidP="00F1742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</w:p>
    <w:p w14:paraId="2F0AC196" w14:textId="14F383FE" w:rsidR="007B0AAA" w:rsidRPr="00762EFD" w:rsidRDefault="00F1742E" w:rsidP="0003470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F00728"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>. Cell number data for CCM and FR</w:t>
      </w:r>
      <w:r w:rsidRPr="00762EFD">
        <w:rPr>
          <w:rFonts w:ascii="Symbol" w:hAnsi="Symbol" w:cs="Times New Roman"/>
          <w:b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+</w:t>
      </w:r>
      <w:r w:rsidRPr="00762E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LCM added together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Mice were treated as explained for Figure 1 and the cell number data shown in Figure 3 c, d were re-analyzed by adding the numbers for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CCM and FR</w:t>
      </w:r>
      <w:r w:rsidRPr="00762EFD">
        <w:rPr>
          <w:rFonts w:ascii="Symbol" w:hAnsi="Symbol" w:cs="Times New Roman"/>
          <w:bCs/>
          <w:color w:val="000000" w:themeColor="text1"/>
          <w:lang w:val="en-US"/>
        </w:rPr>
        <w:t></w:t>
      </w:r>
      <w:r w:rsidRPr="00762EFD"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  <w:t>+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 xml:space="preserve"> LCM. </w:t>
      </w:r>
      <w:r w:rsidRPr="00762EFD">
        <w:rPr>
          <w:rFonts w:ascii="Times New Roman" w:hAnsi="Times New Roman" w:cs="Times New Roman"/>
          <w:iCs/>
          <w:color w:val="000000" w:themeColor="text1"/>
          <w:lang w:val="en-US"/>
        </w:rPr>
        <w:t xml:space="preserve">The data are presented as detailed for Figure 1. </w:t>
      </w:r>
      <w:r w:rsidRPr="00762EFD">
        <w:rPr>
          <w:rFonts w:ascii="Times New Roman" w:hAnsi="Times New Roman" w:cs="Times New Roman"/>
          <w:bCs/>
          <w:color w:val="000000" w:themeColor="text1"/>
          <w:lang w:val="en-US"/>
        </w:rPr>
        <w:t>Asterisks not associated with connecting lines indicate significance differences with respect to the uninfected (naïve) controls.</w:t>
      </w:r>
    </w:p>
    <w:sectPr w:rsidR="007B0AAA" w:rsidRPr="00762E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9C"/>
    <w:rsid w:val="00034704"/>
    <w:rsid w:val="00047FBB"/>
    <w:rsid w:val="00054FF6"/>
    <w:rsid w:val="0005651D"/>
    <w:rsid w:val="00060DB7"/>
    <w:rsid w:val="000A44E0"/>
    <w:rsid w:val="000B0744"/>
    <w:rsid w:val="000D01A6"/>
    <w:rsid w:val="000E17DC"/>
    <w:rsid w:val="000F77F8"/>
    <w:rsid w:val="001060AB"/>
    <w:rsid w:val="0010699C"/>
    <w:rsid w:val="001543A4"/>
    <w:rsid w:val="00154869"/>
    <w:rsid w:val="00154FA8"/>
    <w:rsid w:val="001617BE"/>
    <w:rsid w:val="00165735"/>
    <w:rsid w:val="001A4B8A"/>
    <w:rsid w:val="001B3883"/>
    <w:rsid w:val="001D3905"/>
    <w:rsid w:val="00202B83"/>
    <w:rsid w:val="0025049D"/>
    <w:rsid w:val="00283B4B"/>
    <w:rsid w:val="002D5933"/>
    <w:rsid w:val="002E065E"/>
    <w:rsid w:val="002F5D80"/>
    <w:rsid w:val="00344CCC"/>
    <w:rsid w:val="00344D6F"/>
    <w:rsid w:val="00353640"/>
    <w:rsid w:val="003C2EA7"/>
    <w:rsid w:val="003E73C8"/>
    <w:rsid w:val="00402E20"/>
    <w:rsid w:val="0041272D"/>
    <w:rsid w:val="004615BA"/>
    <w:rsid w:val="00480E25"/>
    <w:rsid w:val="004D3BF6"/>
    <w:rsid w:val="004E27A3"/>
    <w:rsid w:val="00502B4C"/>
    <w:rsid w:val="0050416D"/>
    <w:rsid w:val="0051605E"/>
    <w:rsid w:val="00533B20"/>
    <w:rsid w:val="00590FDF"/>
    <w:rsid w:val="005B34BD"/>
    <w:rsid w:val="0062545E"/>
    <w:rsid w:val="0065559B"/>
    <w:rsid w:val="00665EF1"/>
    <w:rsid w:val="006B292A"/>
    <w:rsid w:val="006C6FC3"/>
    <w:rsid w:val="006D00FC"/>
    <w:rsid w:val="006D0375"/>
    <w:rsid w:val="006D508C"/>
    <w:rsid w:val="00701BDE"/>
    <w:rsid w:val="00703EB7"/>
    <w:rsid w:val="00762EFD"/>
    <w:rsid w:val="0077166E"/>
    <w:rsid w:val="007769F7"/>
    <w:rsid w:val="00776C02"/>
    <w:rsid w:val="007B0672"/>
    <w:rsid w:val="007B0AAA"/>
    <w:rsid w:val="007D4EC7"/>
    <w:rsid w:val="007E2B3C"/>
    <w:rsid w:val="007F2ACD"/>
    <w:rsid w:val="00852D58"/>
    <w:rsid w:val="0086441C"/>
    <w:rsid w:val="00882C01"/>
    <w:rsid w:val="008953A2"/>
    <w:rsid w:val="008A3291"/>
    <w:rsid w:val="008B39D7"/>
    <w:rsid w:val="008D7733"/>
    <w:rsid w:val="008F28BB"/>
    <w:rsid w:val="008F65FD"/>
    <w:rsid w:val="0090116A"/>
    <w:rsid w:val="00901681"/>
    <w:rsid w:val="00915F1B"/>
    <w:rsid w:val="0097305A"/>
    <w:rsid w:val="009B6DF7"/>
    <w:rsid w:val="009F657C"/>
    <w:rsid w:val="009F6590"/>
    <w:rsid w:val="00A15AF1"/>
    <w:rsid w:val="00A23F21"/>
    <w:rsid w:val="00A418D0"/>
    <w:rsid w:val="00A70899"/>
    <w:rsid w:val="00A8188C"/>
    <w:rsid w:val="00A868BF"/>
    <w:rsid w:val="00A87DC8"/>
    <w:rsid w:val="00AA3F26"/>
    <w:rsid w:val="00AC75C9"/>
    <w:rsid w:val="00AF10CB"/>
    <w:rsid w:val="00B03B0C"/>
    <w:rsid w:val="00B40B05"/>
    <w:rsid w:val="00B41941"/>
    <w:rsid w:val="00B627F0"/>
    <w:rsid w:val="00B85D60"/>
    <w:rsid w:val="00BB64AD"/>
    <w:rsid w:val="00BC22A4"/>
    <w:rsid w:val="00C03284"/>
    <w:rsid w:val="00C0551E"/>
    <w:rsid w:val="00C07196"/>
    <w:rsid w:val="00C14184"/>
    <w:rsid w:val="00C20739"/>
    <w:rsid w:val="00C211B9"/>
    <w:rsid w:val="00C250C6"/>
    <w:rsid w:val="00C44352"/>
    <w:rsid w:val="00CA74B2"/>
    <w:rsid w:val="00CC6D77"/>
    <w:rsid w:val="00CE2E07"/>
    <w:rsid w:val="00CF279A"/>
    <w:rsid w:val="00D018B8"/>
    <w:rsid w:val="00D04638"/>
    <w:rsid w:val="00D2434A"/>
    <w:rsid w:val="00D374F3"/>
    <w:rsid w:val="00D5011D"/>
    <w:rsid w:val="00D80F9A"/>
    <w:rsid w:val="00D834D4"/>
    <w:rsid w:val="00DA04ED"/>
    <w:rsid w:val="00DC750F"/>
    <w:rsid w:val="00DD2F8C"/>
    <w:rsid w:val="00DD5F8A"/>
    <w:rsid w:val="00DF0F82"/>
    <w:rsid w:val="00E030E6"/>
    <w:rsid w:val="00E12170"/>
    <w:rsid w:val="00E15912"/>
    <w:rsid w:val="00E16490"/>
    <w:rsid w:val="00E21879"/>
    <w:rsid w:val="00E23B25"/>
    <w:rsid w:val="00E63738"/>
    <w:rsid w:val="00E75367"/>
    <w:rsid w:val="00EA064F"/>
    <w:rsid w:val="00F00728"/>
    <w:rsid w:val="00F11FBC"/>
    <w:rsid w:val="00F1742E"/>
    <w:rsid w:val="00F32EAF"/>
    <w:rsid w:val="00F67232"/>
    <w:rsid w:val="00F7352C"/>
    <w:rsid w:val="00F84666"/>
    <w:rsid w:val="00FE0ACA"/>
    <w:rsid w:val="00FF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96654D"/>
  <w15:chartTrackingRefBased/>
  <w15:docId w15:val="{E2625E40-0D26-4208-A4EB-DA8F2360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99C"/>
    <w:pPr>
      <w:spacing w:after="0" w:line="240" w:lineRule="auto"/>
    </w:pPr>
    <w:rPr>
      <w:kern w:val="2"/>
      <w:sz w:val="24"/>
      <w:szCs w:val="24"/>
      <w:lang w:val="es-UY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10699C"/>
    <w:rPr>
      <w:b/>
      <w:bCs/>
    </w:rPr>
  </w:style>
  <w:style w:type="paragraph" w:styleId="Prrafodelista">
    <w:name w:val="List Paragraph"/>
    <w:basedOn w:val="Normal"/>
    <w:uiPriority w:val="34"/>
    <w:qFormat/>
    <w:rsid w:val="0010699C"/>
    <w:pPr>
      <w:ind w:left="720"/>
      <w:contextualSpacing/>
    </w:pPr>
  </w:style>
  <w:style w:type="table" w:styleId="Tabladecuadrcula4">
    <w:name w:val="Grid Table 4"/>
    <w:basedOn w:val="Tablanormal"/>
    <w:uiPriority w:val="49"/>
    <w:rsid w:val="00F67232"/>
    <w:pPr>
      <w:spacing w:after="0" w:line="240" w:lineRule="auto"/>
    </w:pPr>
    <w:rPr>
      <w:kern w:val="2"/>
      <w:sz w:val="24"/>
      <w:szCs w:val="24"/>
      <w:lang w:val="es-419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F67232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A3F2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3F2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3F26"/>
    <w:rPr>
      <w:kern w:val="2"/>
      <w:sz w:val="20"/>
      <w:szCs w:val="20"/>
      <w:lang w:val="es-UY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3F2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3F26"/>
    <w:rPr>
      <w:b/>
      <w:bCs/>
      <w:kern w:val="2"/>
      <w:sz w:val="20"/>
      <w:szCs w:val="20"/>
      <w:lang w:val="es-UY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4FF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4FF6"/>
    <w:rPr>
      <w:rFonts w:ascii="Segoe UI" w:hAnsi="Segoe UI" w:cs="Segoe UI"/>
      <w:kern w:val="2"/>
      <w:sz w:val="18"/>
      <w:szCs w:val="18"/>
      <w:lang w:val="es-UY"/>
      <w14:ligatures w14:val="standardContextual"/>
    </w:rPr>
  </w:style>
  <w:style w:type="table" w:styleId="Tablaconcuadrcula">
    <w:name w:val="Table Grid"/>
    <w:basedOn w:val="Tablanormal"/>
    <w:uiPriority w:val="39"/>
    <w:rsid w:val="00402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846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biolegend.com/de-at/search-results?Clone=TY/11.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A3961-3993-445B-9D3D-E94DDAF4A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xguel03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</cp:revision>
  <dcterms:created xsi:type="dcterms:W3CDTF">2025-11-20T18:52:00Z</dcterms:created>
  <dcterms:modified xsi:type="dcterms:W3CDTF">2025-11-20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4b14b6e94c0d1dd906909392707df5031add333efd86ae16fb91eb47052bae</vt:lpwstr>
  </property>
</Properties>
</file>